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AC5F2" w14:textId="6116A85B" w:rsidR="007C06DD" w:rsidRDefault="007C06DD" w:rsidP="00625413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le S2: Assessment of </w:t>
      </w:r>
      <w:r w:rsidR="0075433D">
        <w:rPr>
          <w:rFonts w:ascii="Arial" w:hAnsi="Arial" w:cs="Arial"/>
          <w:b/>
          <w:lang w:val="en-US"/>
        </w:rPr>
        <w:t>chronic liver disease</w:t>
      </w:r>
      <w:r w:rsidR="00507B89">
        <w:rPr>
          <w:rFonts w:ascii="Arial" w:hAnsi="Arial" w:cs="Arial"/>
          <w:b/>
          <w:lang w:val="en-US"/>
        </w:rPr>
        <w:t xml:space="preserve"> during </w:t>
      </w:r>
      <w:proofErr w:type="spellStart"/>
      <w:r w:rsidR="004529A6">
        <w:rPr>
          <w:rFonts w:ascii="Arial" w:hAnsi="Arial" w:cs="Arial"/>
          <w:b/>
          <w:lang w:val="en-US"/>
        </w:rPr>
        <w:t>Hepatology</w:t>
      </w:r>
      <w:proofErr w:type="spellEnd"/>
      <w:r w:rsidR="004529A6">
        <w:rPr>
          <w:rFonts w:ascii="Arial" w:hAnsi="Arial" w:cs="Arial"/>
          <w:b/>
          <w:lang w:val="en-US"/>
        </w:rPr>
        <w:t xml:space="preserve"> consultation</w:t>
      </w:r>
    </w:p>
    <w:p w14:paraId="11589AAD" w14:textId="4A9A0261" w:rsidR="007C06DD" w:rsidRDefault="007A1B6C" w:rsidP="007A1B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="00507B89">
        <w:rPr>
          <w:rFonts w:ascii="Arial" w:hAnsi="Arial" w:cs="Arial"/>
          <w:lang w:val="en-US"/>
        </w:rPr>
        <w:t>atients with</w:t>
      </w:r>
      <w:r w:rsidR="00923D98">
        <w:rPr>
          <w:rFonts w:ascii="Arial" w:hAnsi="Arial" w:cs="Arial"/>
          <w:lang w:val="en-US"/>
        </w:rPr>
        <w:t xml:space="preserve"> suspected </w:t>
      </w:r>
      <w:proofErr w:type="spellStart"/>
      <w:r w:rsidR="00923D98">
        <w:rPr>
          <w:rFonts w:ascii="Arial" w:hAnsi="Arial" w:cs="Arial"/>
          <w:lang w:val="en-US"/>
        </w:rPr>
        <w:t>AdLF</w:t>
      </w:r>
      <w:proofErr w:type="spellEnd"/>
      <w:r w:rsidR="00923D98">
        <w:rPr>
          <w:rFonts w:ascii="Arial" w:hAnsi="Arial" w:cs="Arial"/>
          <w:lang w:val="en-US"/>
        </w:rPr>
        <w:t xml:space="preserve"> on </w:t>
      </w:r>
      <w:proofErr w:type="spellStart"/>
      <w:r w:rsidR="00507B89">
        <w:rPr>
          <w:rFonts w:ascii="Arial" w:hAnsi="Arial" w:cs="Arial"/>
          <w:lang w:val="en-US"/>
        </w:rPr>
        <w:t>F</w:t>
      </w:r>
      <w:r w:rsidR="00923D98">
        <w:rPr>
          <w:rFonts w:ascii="Arial" w:hAnsi="Arial" w:cs="Arial"/>
          <w:lang w:val="en-US"/>
        </w:rPr>
        <w:t>ibroscan</w:t>
      </w:r>
      <w:proofErr w:type="spellEnd"/>
      <w:r w:rsidR="007C06DD" w:rsidRPr="007C06DD">
        <w:rPr>
          <w:rFonts w:ascii="Arial" w:hAnsi="Arial" w:cs="Arial"/>
          <w:lang w:val="en-US"/>
        </w:rPr>
        <w:t xml:space="preserve"> </w:t>
      </w:r>
      <w:r w:rsidR="00923D98">
        <w:rPr>
          <w:rFonts w:ascii="Arial" w:hAnsi="Arial" w:cs="Arial"/>
          <w:lang w:val="en-US"/>
        </w:rPr>
        <w:t>(liver stiffness</w:t>
      </w:r>
      <w:r w:rsidR="007C06DD" w:rsidRPr="007C06DD">
        <w:rPr>
          <w:rFonts w:ascii="Arial" w:hAnsi="Arial" w:cs="Arial"/>
          <w:lang w:val="en-US"/>
        </w:rPr>
        <w:t xml:space="preserve"> ≥ 8 </w:t>
      </w:r>
      <w:proofErr w:type="spellStart"/>
      <w:r w:rsidR="007C06DD" w:rsidRPr="007C06DD">
        <w:rPr>
          <w:rFonts w:ascii="Arial" w:hAnsi="Arial" w:cs="Arial"/>
          <w:lang w:val="en-US"/>
        </w:rPr>
        <w:t>kPa</w:t>
      </w:r>
      <w:proofErr w:type="spellEnd"/>
      <w:r w:rsidR="00923D98">
        <w:rPr>
          <w:rFonts w:ascii="Arial" w:hAnsi="Arial" w:cs="Arial"/>
          <w:lang w:val="en-US"/>
        </w:rPr>
        <w:t>)</w:t>
      </w:r>
      <w:r w:rsidR="007C06DD" w:rsidRPr="007C06DD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 </w:t>
      </w:r>
      <w:proofErr w:type="gramStart"/>
      <w:r w:rsidR="00923D98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>were referred</w:t>
      </w:r>
      <w:proofErr w:type="gramEnd"/>
      <w:r w:rsidR="00923D98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 for ambulatory</w:t>
      </w:r>
      <w:r w:rsidR="007C06DD" w:rsidRPr="007C06DD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 </w:t>
      </w:r>
      <w:proofErr w:type="spellStart"/>
      <w:r w:rsidR="007C06DD" w:rsidRPr="007C06DD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>hepatology</w:t>
      </w:r>
      <w:proofErr w:type="spellEnd"/>
      <w:r w:rsidR="007C06DD" w:rsidRPr="007C06DD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 consultation</w:t>
      </w:r>
      <w:r w:rsidR="00552256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>,</w:t>
      </w:r>
      <w:r w:rsidR="007C06DD" w:rsidRPr="007C06DD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 </w:t>
      </w:r>
      <w:r w:rsidR="007C06DD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with </w:t>
      </w:r>
      <w:r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the results of </w:t>
      </w:r>
      <w:r w:rsidR="007C06DD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 xml:space="preserve">blood </w:t>
      </w:r>
      <w:r w:rsidR="007C06DD" w:rsidRPr="00695D4E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>sample</w:t>
      </w:r>
      <w:r w:rsidRPr="00695D4E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>s performed</w:t>
      </w:r>
      <w:r w:rsidR="007C06DD" w:rsidRPr="00695D4E">
        <w:rPr>
          <w:rFonts w:ascii="Arial" w:hAnsi="Arial" w:cs="Arial"/>
          <w:i/>
          <w:lang w:val="en-US"/>
        </w:rPr>
        <w:t xml:space="preserve"> </w:t>
      </w:r>
      <w:r w:rsidR="00695D4E" w:rsidRPr="00695D4E">
        <w:rPr>
          <w:rFonts w:ascii="Arial" w:hAnsi="Arial" w:cs="Arial"/>
          <w:lang w:val="en-US"/>
        </w:rPr>
        <w:t xml:space="preserve">in the workup of these patients </w:t>
      </w:r>
      <w:r w:rsidRPr="00695D4E">
        <w:rPr>
          <w:rFonts w:ascii="Arial" w:hAnsi="Arial" w:cs="Arial"/>
          <w:lang w:val="en-US"/>
        </w:rPr>
        <w:t>to rule</w:t>
      </w:r>
      <w:r w:rsidR="007C06DD" w:rsidRPr="00695D4E">
        <w:rPr>
          <w:rFonts w:ascii="Arial" w:hAnsi="Arial" w:cs="Arial"/>
          <w:lang w:val="en-US"/>
        </w:rPr>
        <w:t xml:space="preserve"> out</w:t>
      </w:r>
      <w:r w:rsidR="007C06DD" w:rsidRPr="00695D4E">
        <w:rPr>
          <w:rFonts w:ascii="Arial" w:hAnsi="Arial" w:cs="Arial"/>
          <w:i/>
          <w:lang w:val="en-US"/>
        </w:rPr>
        <w:t xml:space="preserve"> </w:t>
      </w:r>
      <w:r w:rsidR="007C06DD" w:rsidRPr="00695D4E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>specific chronic liver disease</w:t>
      </w:r>
      <w:r w:rsidRPr="00695D4E">
        <w:rPr>
          <w:rStyle w:val="Accentuation"/>
          <w:rFonts w:ascii="Arial" w:hAnsi="Arial" w:cs="Arial"/>
          <w:bCs/>
          <w:i w:val="0"/>
          <w:shd w:val="clear" w:color="auto" w:fill="FFFFFF"/>
          <w:lang w:val="en-US"/>
        </w:rPr>
        <w:t>s</w:t>
      </w:r>
      <w:r w:rsidR="007C06DD" w:rsidRPr="00695D4E">
        <w:rPr>
          <w:rFonts w:ascii="Arial" w:hAnsi="Arial" w:cs="Arial"/>
          <w:i/>
          <w:lang w:val="en-US"/>
        </w:rPr>
        <w:t>.</w:t>
      </w:r>
      <w:r w:rsidR="007C06DD" w:rsidRPr="00695D4E">
        <w:rPr>
          <w:rFonts w:ascii="Arial" w:hAnsi="Arial" w:cs="Arial"/>
          <w:lang w:val="en-US"/>
        </w:rPr>
        <w:t xml:space="preserve"> </w:t>
      </w:r>
      <w:r w:rsidRPr="00695D4E">
        <w:rPr>
          <w:rFonts w:ascii="Arial" w:hAnsi="Arial" w:cs="Arial"/>
          <w:lang w:val="en-US"/>
        </w:rPr>
        <w:t>During</w:t>
      </w:r>
      <w:r>
        <w:rPr>
          <w:rFonts w:ascii="Arial" w:hAnsi="Arial" w:cs="Arial"/>
          <w:lang w:val="en-US"/>
        </w:rPr>
        <w:t xml:space="preserve"> this</w:t>
      </w:r>
      <w:r w:rsidR="007C06DD">
        <w:rPr>
          <w:rFonts w:ascii="Arial" w:hAnsi="Arial" w:cs="Arial"/>
          <w:lang w:val="en-US"/>
        </w:rPr>
        <w:t xml:space="preserve"> consultation</w:t>
      </w:r>
      <w:r>
        <w:rPr>
          <w:rFonts w:ascii="Arial" w:hAnsi="Arial" w:cs="Arial"/>
          <w:lang w:val="en-US"/>
        </w:rPr>
        <w:t xml:space="preserve">, the </w:t>
      </w:r>
      <w:proofErr w:type="spellStart"/>
      <w:r>
        <w:rPr>
          <w:rFonts w:ascii="Arial" w:hAnsi="Arial" w:cs="Arial"/>
          <w:lang w:val="en-US"/>
        </w:rPr>
        <w:t>hepatologist</w:t>
      </w:r>
      <w:proofErr w:type="spellEnd"/>
      <w:r>
        <w:rPr>
          <w:rFonts w:ascii="Arial" w:hAnsi="Arial" w:cs="Arial"/>
          <w:lang w:val="en-US"/>
        </w:rPr>
        <w:t xml:space="preserve"> (TT</w:t>
      </w:r>
      <w:r w:rsidR="00584128">
        <w:rPr>
          <w:rFonts w:ascii="Arial" w:hAnsi="Arial" w:cs="Arial"/>
          <w:lang w:val="en-US"/>
        </w:rPr>
        <w:t>, DW, CR, JPC and CV</w:t>
      </w:r>
      <w:r>
        <w:rPr>
          <w:rFonts w:ascii="Arial" w:hAnsi="Arial" w:cs="Arial"/>
          <w:lang w:val="en-US"/>
        </w:rPr>
        <w:t>)</w:t>
      </w:r>
      <w:r w:rsidR="007C06D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looked mainly for</w:t>
      </w:r>
      <w:r w:rsidR="0075433D">
        <w:rPr>
          <w:rFonts w:ascii="Arial" w:hAnsi="Arial" w:cs="Arial"/>
          <w:lang w:val="en-US"/>
        </w:rPr>
        <w:t xml:space="preserve"> excessive alcohol consumption, </w:t>
      </w:r>
      <w:r w:rsidR="00695D4E">
        <w:rPr>
          <w:rFonts w:ascii="Arial" w:hAnsi="Arial" w:cs="Arial"/>
          <w:lang w:val="en-US"/>
        </w:rPr>
        <w:t>components of the metabolic syndrome (BMI</w:t>
      </w:r>
      <w:r w:rsidR="0075433D">
        <w:rPr>
          <w:rFonts w:ascii="Arial" w:hAnsi="Arial" w:cs="Arial"/>
          <w:lang w:val="en-US"/>
        </w:rPr>
        <w:t>, arterial hypertension, diabetes, dyslipidemia</w:t>
      </w:r>
      <w:r w:rsidR="00695D4E">
        <w:rPr>
          <w:rFonts w:ascii="Arial" w:hAnsi="Arial" w:cs="Arial"/>
          <w:lang w:val="en-US"/>
        </w:rPr>
        <w:t>)</w:t>
      </w:r>
      <w:r w:rsidR="0075433D">
        <w:rPr>
          <w:rFonts w:ascii="Arial" w:hAnsi="Arial" w:cs="Arial"/>
          <w:lang w:val="en-US"/>
        </w:rPr>
        <w:t xml:space="preserve"> and </w:t>
      </w:r>
      <w:r w:rsidR="00695D4E">
        <w:rPr>
          <w:rFonts w:ascii="Arial" w:hAnsi="Arial" w:cs="Arial"/>
          <w:lang w:val="en-US"/>
        </w:rPr>
        <w:t xml:space="preserve">common </w:t>
      </w:r>
      <w:r w:rsidR="0075433D">
        <w:rPr>
          <w:rFonts w:ascii="Arial" w:hAnsi="Arial" w:cs="Arial"/>
          <w:lang w:val="en-US"/>
        </w:rPr>
        <w:t>risk factor</w:t>
      </w:r>
      <w:r w:rsidR="00695D4E">
        <w:rPr>
          <w:rFonts w:ascii="Arial" w:hAnsi="Arial" w:cs="Arial"/>
          <w:lang w:val="en-US"/>
        </w:rPr>
        <w:t>s</w:t>
      </w:r>
      <w:r w:rsidR="0075433D">
        <w:rPr>
          <w:rFonts w:ascii="Arial" w:hAnsi="Arial" w:cs="Arial"/>
          <w:lang w:val="en-US"/>
        </w:rPr>
        <w:t xml:space="preserve"> </w:t>
      </w:r>
      <w:r w:rsidR="00552256">
        <w:rPr>
          <w:rFonts w:ascii="Arial" w:hAnsi="Arial" w:cs="Arial"/>
          <w:lang w:val="en-US"/>
        </w:rPr>
        <w:t xml:space="preserve">for </w:t>
      </w:r>
      <w:r w:rsidR="0075433D">
        <w:rPr>
          <w:rFonts w:ascii="Arial" w:hAnsi="Arial" w:cs="Arial"/>
          <w:lang w:val="en-US"/>
        </w:rPr>
        <w:t xml:space="preserve">hepatitis. </w:t>
      </w:r>
      <w:r w:rsidR="00695D4E">
        <w:rPr>
          <w:rFonts w:ascii="Arial" w:hAnsi="Arial" w:cs="Arial"/>
          <w:lang w:val="en-US"/>
        </w:rPr>
        <w:t>Blood samples included</w:t>
      </w:r>
      <w:r w:rsidR="007C06DD">
        <w:rPr>
          <w:rFonts w:ascii="Arial" w:hAnsi="Arial" w:cs="Arial"/>
          <w:lang w:val="en-US"/>
        </w:rPr>
        <w:t xml:space="preserve"> hepatitis B and C markers</w:t>
      </w:r>
      <w:r w:rsidR="00AD286F">
        <w:rPr>
          <w:rFonts w:ascii="Arial" w:hAnsi="Arial" w:cs="Arial"/>
          <w:lang w:val="en-US"/>
        </w:rPr>
        <w:t xml:space="preserve"> (hepatitis B surface antigen, anti-</w:t>
      </w:r>
      <w:proofErr w:type="spellStart"/>
      <w:r w:rsidR="00AD286F">
        <w:rPr>
          <w:rFonts w:ascii="Arial" w:hAnsi="Arial" w:cs="Arial"/>
          <w:lang w:val="en-US"/>
        </w:rPr>
        <w:t>HBc</w:t>
      </w:r>
      <w:proofErr w:type="spellEnd"/>
      <w:r w:rsidR="00AD286F">
        <w:rPr>
          <w:rFonts w:ascii="Arial" w:hAnsi="Arial" w:cs="Arial"/>
          <w:lang w:val="en-US"/>
        </w:rPr>
        <w:t xml:space="preserve"> and anti-HBs antibodies, hepatitis C antibody)</w:t>
      </w:r>
      <w:r w:rsidR="007C06DD">
        <w:rPr>
          <w:rFonts w:ascii="Arial" w:hAnsi="Arial" w:cs="Arial"/>
          <w:lang w:val="en-US"/>
        </w:rPr>
        <w:t>, glucose</w:t>
      </w:r>
      <w:r w:rsidR="00AD286F">
        <w:rPr>
          <w:rFonts w:ascii="Arial" w:hAnsi="Arial" w:cs="Arial"/>
          <w:lang w:val="en-US"/>
        </w:rPr>
        <w:t xml:space="preserve"> and glycosylated hemoglobin</w:t>
      </w:r>
      <w:r w:rsidR="007C06DD">
        <w:rPr>
          <w:rFonts w:ascii="Arial" w:hAnsi="Arial" w:cs="Arial"/>
          <w:lang w:val="en-US"/>
        </w:rPr>
        <w:t>, lipids</w:t>
      </w:r>
      <w:r w:rsidR="00AD286F">
        <w:rPr>
          <w:rFonts w:ascii="Arial" w:hAnsi="Arial" w:cs="Arial"/>
          <w:lang w:val="en-US"/>
        </w:rPr>
        <w:t xml:space="preserve"> (total cholesterol, triglyceride</w:t>
      </w:r>
      <w:r w:rsidR="00695D4E">
        <w:rPr>
          <w:rFonts w:ascii="Arial" w:hAnsi="Arial" w:cs="Arial"/>
          <w:lang w:val="en-US"/>
        </w:rPr>
        <w:t>s, HDL- and LDL-</w:t>
      </w:r>
      <w:r w:rsidR="00AD286F">
        <w:rPr>
          <w:rFonts w:ascii="Arial" w:hAnsi="Arial" w:cs="Arial"/>
          <w:lang w:val="en-US"/>
        </w:rPr>
        <w:t>cholesterol)</w:t>
      </w:r>
      <w:r w:rsidR="007C06DD">
        <w:rPr>
          <w:rFonts w:ascii="Arial" w:hAnsi="Arial" w:cs="Arial"/>
          <w:lang w:val="en-US"/>
        </w:rPr>
        <w:t xml:space="preserve">, </w:t>
      </w:r>
      <w:r w:rsidR="007E7419">
        <w:rPr>
          <w:rFonts w:ascii="Arial" w:hAnsi="Arial" w:cs="Arial"/>
          <w:lang w:val="en-US"/>
        </w:rPr>
        <w:t xml:space="preserve">ferritin, transferrin saturation coefficient, alpha-1 antitrypsin, </w:t>
      </w:r>
      <w:proofErr w:type="spellStart"/>
      <w:r w:rsidR="007E7419">
        <w:rPr>
          <w:rFonts w:ascii="Arial" w:hAnsi="Arial" w:cs="Arial"/>
          <w:lang w:val="en-US"/>
        </w:rPr>
        <w:t>ceruloplasmin</w:t>
      </w:r>
      <w:proofErr w:type="spellEnd"/>
      <w:r w:rsidR="007E7419">
        <w:rPr>
          <w:rFonts w:ascii="Arial" w:hAnsi="Arial" w:cs="Arial"/>
          <w:lang w:val="en-US"/>
        </w:rPr>
        <w:t xml:space="preserve">, </w:t>
      </w:r>
      <w:r w:rsidR="00695D4E">
        <w:rPr>
          <w:rFonts w:ascii="Arial" w:hAnsi="Arial" w:cs="Arial"/>
          <w:lang w:val="en-US"/>
        </w:rPr>
        <w:t>liver-related auto</w:t>
      </w:r>
      <w:r w:rsidR="007E7419">
        <w:rPr>
          <w:rFonts w:ascii="Arial" w:hAnsi="Arial" w:cs="Arial"/>
          <w:lang w:val="en-US"/>
        </w:rPr>
        <w:t>antibodies (</w:t>
      </w:r>
      <w:r w:rsidR="006C7849">
        <w:rPr>
          <w:rFonts w:ascii="Arial" w:hAnsi="Arial" w:cs="Arial"/>
          <w:lang w:val="en-US"/>
        </w:rPr>
        <w:t>antinuclear antibodies</w:t>
      </w:r>
      <w:r w:rsidR="0067782A">
        <w:rPr>
          <w:rFonts w:ascii="Arial" w:hAnsi="Arial" w:cs="Arial"/>
          <w:lang w:val="en-US"/>
        </w:rPr>
        <w:t xml:space="preserve"> [ANA]</w:t>
      </w:r>
      <w:r w:rsidR="006C7849">
        <w:rPr>
          <w:rFonts w:ascii="Arial" w:hAnsi="Arial" w:cs="Arial"/>
          <w:lang w:val="en-US"/>
        </w:rPr>
        <w:t>, sm</w:t>
      </w:r>
      <w:r w:rsidR="0067782A">
        <w:rPr>
          <w:rFonts w:ascii="Arial" w:hAnsi="Arial" w:cs="Arial"/>
          <w:lang w:val="en-US"/>
        </w:rPr>
        <w:t xml:space="preserve">ooth muscle antibodies [SMA] and </w:t>
      </w:r>
      <w:proofErr w:type="spellStart"/>
      <w:r w:rsidR="0067782A">
        <w:rPr>
          <w:rFonts w:ascii="Arial" w:hAnsi="Arial" w:cs="Arial"/>
          <w:lang w:val="en-US"/>
        </w:rPr>
        <w:t>anti</w:t>
      </w:r>
      <w:r w:rsidR="007E7419">
        <w:rPr>
          <w:rFonts w:ascii="Arial" w:hAnsi="Arial" w:cs="Arial"/>
          <w:lang w:val="en-US"/>
        </w:rPr>
        <w:t>mitochondrial</w:t>
      </w:r>
      <w:proofErr w:type="spellEnd"/>
      <w:r w:rsidR="007E7419">
        <w:rPr>
          <w:rFonts w:ascii="Arial" w:hAnsi="Arial" w:cs="Arial"/>
          <w:lang w:val="en-US"/>
        </w:rPr>
        <w:t xml:space="preserve"> antibodies</w:t>
      </w:r>
      <w:r w:rsidR="0067782A">
        <w:rPr>
          <w:rFonts w:ascii="Arial" w:hAnsi="Arial" w:cs="Arial"/>
          <w:lang w:val="en-US"/>
        </w:rPr>
        <w:t xml:space="preserve"> [AMA]</w:t>
      </w:r>
      <w:r w:rsidR="007E7419">
        <w:rPr>
          <w:rFonts w:ascii="Arial" w:hAnsi="Arial" w:cs="Arial"/>
          <w:lang w:val="en-US"/>
        </w:rPr>
        <w:t>).</w:t>
      </w:r>
    </w:p>
    <w:p w14:paraId="1617A146" w14:textId="53F9A063" w:rsidR="00227A20" w:rsidRPr="00AB5AD5" w:rsidRDefault="007E7419" w:rsidP="0027083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mong the 10 patients with LSM </w:t>
      </w:r>
      <w:r w:rsidRPr="007C06DD">
        <w:rPr>
          <w:rFonts w:ascii="Arial" w:hAnsi="Arial" w:cs="Arial"/>
          <w:lang w:val="en-US"/>
        </w:rPr>
        <w:t xml:space="preserve">≥ 8 </w:t>
      </w:r>
      <w:proofErr w:type="spellStart"/>
      <w:r w:rsidRPr="007C06DD">
        <w:rPr>
          <w:rFonts w:ascii="Arial" w:hAnsi="Arial" w:cs="Arial"/>
          <w:lang w:val="en-US"/>
        </w:rPr>
        <w:t>kPa</w:t>
      </w:r>
      <w:proofErr w:type="spellEnd"/>
      <w:r>
        <w:rPr>
          <w:rFonts w:ascii="Arial" w:hAnsi="Arial" w:cs="Arial"/>
          <w:lang w:val="en-US"/>
        </w:rPr>
        <w:t xml:space="preserve">, only one </w:t>
      </w:r>
      <w:r w:rsidR="00552256">
        <w:rPr>
          <w:rFonts w:ascii="Arial" w:hAnsi="Arial" w:cs="Arial"/>
          <w:lang w:val="en-US"/>
        </w:rPr>
        <w:t>had excessive alcohol consumption</w:t>
      </w:r>
      <w:r>
        <w:rPr>
          <w:rFonts w:ascii="Arial" w:hAnsi="Arial" w:cs="Arial"/>
          <w:lang w:val="en-US"/>
        </w:rPr>
        <w:t xml:space="preserve"> (alcohol consumpt</w:t>
      </w:r>
      <w:r w:rsidR="00AD286F">
        <w:rPr>
          <w:rFonts w:ascii="Arial" w:hAnsi="Arial" w:cs="Arial"/>
          <w:lang w:val="en-US"/>
        </w:rPr>
        <w:t>ion 60 g/day) together with metabolic syndrome</w:t>
      </w:r>
      <w:r w:rsidRPr="003B2773">
        <w:rPr>
          <w:rFonts w:ascii="Arial" w:eastAsia="Calibri" w:hAnsi="Arial" w:cs="Arial"/>
          <w:lang w:val="en-US"/>
        </w:rPr>
        <w:t xml:space="preserve">. </w:t>
      </w:r>
      <w:r>
        <w:rPr>
          <w:rFonts w:ascii="Arial" w:eastAsia="Calibri" w:hAnsi="Arial" w:cs="Arial"/>
          <w:lang w:val="en-US"/>
        </w:rPr>
        <w:t xml:space="preserve">All </w:t>
      </w:r>
      <w:r>
        <w:rPr>
          <w:rFonts w:ascii="Arial" w:eastAsia="Calibri" w:hAnsi="Arial" w:cs="Arial"/>
          <w:color w:val="000000" w:themeColor="text1"/>
          <w:lang w:val="en-US"/>
        </w:rPr>
        <w:t xml:space="preserve">patients </w:t>
      </w:r>
      <w:r w:rsidR="0055225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were seronegative for </w:t>
      </w:r>
      <w:r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hepatitis</w:t>
      </w:r>
      <w:r w:rsidR="0055225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B surface </w:t>
      </w:r>
      <w:proofErr w:type="gramStart"/>
      <w:r w:rsidR="0055225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antigen and </w:t>
      </w:r>
      <w:r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hepatitis </w:t>
      </w:r>
      <w:r w:rsidR="00AD28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C</w:t>
      </w:r>
      <w:r w:rsidR="00EF2D26" w:rsidRPr="00EF2D2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</w:t>
      </w:r>
      <w:r w:rsidR="00EF2D2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antibodies</w:t>
      </w:r>
      <w:r w:rsidR="00AD28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, six</w:t>
      </w:r>
      <w:r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patients had both anti-</w:t>
      </w:r>
      <w:proofErr w:type="spellStart"/>
      <w:r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HBc</w:t>
      </w:r>
      <w:proofErr w:type="spellEnd"/>
      <w:proofErr w:type="gramEnd"/>
      <w:r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and anti-HBs antibodies and only one carried isolated anti-</w:t>
      </w:r>
      <w:proofErr w:type="spellStart"/>
      <w:r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HBc</w:t>
      </w:r>
      <w:proofErr w:type="spellEnd"/>
      <w:r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antibodies. </w:t>
      </w:r>
      <w:r w:rsidR="00550A6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Four</w:t>
      </w:r>
      <w:r w:rsidR="00AD28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patients had a 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serum</w:t>
      </w:r>
      <w:r w:rsidR="00AD28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ferritin &gt;</w:t>
      </w:r>
      <w:r w:rsidR="00550A6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204</w:t>
      </w:r>
      <w:r w:rsidR="00AD28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ng/mL</w:t>
      </w:r>
      <w:r w:rsidR="00550A6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</w:t>
      </w:r>
      <w:r w:rsidR="006C784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(i.e., the upper limit of normal laboratory range</w:t>
      </w:r>
      <w:r w:rsidR="00550A6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)</w:t>
      </w:r>
      <w:r w:rsidR="00AD28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but all of them had a tran</w:t>
      </w:r>
      <w:r w:rsidR="006C784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sferrin saturation coefficient lower than</w:t>
      </w:r>
      <w:r w:rsidR="00AD28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45%.</w:t>
      </w:r>
      <w:r w:rsidR="006C784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None of these patients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had alpha-1 </w:t>
      </w:r>
      <w:proofErr w:type="spellStart"/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antitrypsine</w:t>
      </w:r>
      <w:proofErr w:type="spellEnd"/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&lt; 0.9 g/L </w:t>
      </w:r>
      <w:r w:rsidR="006C784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(i.e., the </w:t>
      </w:r>
      <w:r w:rsidR="0055225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lower </w:t>
      </w:r>
      <w:r w:rsidR="006C7849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limit of normal laboratory range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) and all of </w:t>
      </w:r>
      <w:r w:rsidR="0055225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these 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patients had normal serum </w:t>
      </w:r>
      <w:proofErr w:type="spellStart"/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ceruloplasmin</w:t>
      </w:r>
      <w:proofErr w:type="spellEnd"/>
      <w:r w:rsidR="00E0428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level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. Four patients had </w:t>
      </w:r>
      <w:r w:rsidR="00E0428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non-specific</w:t>
      </w:r>
      <w:r w:rsidR="0067782A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ANA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</w:t>
      </w:r>
      <w:r w:rsidR="002957F5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(titers</w:t>
      </w:r>
      <w:r w:rsidR="00D96C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at</w:t>
      </w:r>
      <w:r w:rsidR="0055225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1:</w:t>
      </w:r>
      <w:r w:rsidR="002957F5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80 </w:t>
      </w:r>
      <w:r w:rsidR="0055225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and 1:</w:t>
      </w:r>
      <w:r w:rsidR="00D96C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160 </w:t>
      </w:r>
      <w:r w:rsidR="002957F5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for </w:t>
      </w:r>
      <w:r w:rsidR="00D96C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3 and 1 patients, respectively) 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an</w:t>
      </w:r>
      <w:r w:rsidR="0067782A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d another</w:t>
      </w:r>
      <w:r w:rsidR="00E0428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patient had isolated </w:t>
      </w:r>
      <w:r w:rsidR="0067782A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SMA</w:t>
      </w:r>
      <w:r w:rsidR="006A134E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</w:t>
      </w:r>
      <w:r w:rsidR="0055225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(titer at 1:</w:t>
      </w:r>
      <w:r w:rsidR="00D96C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40) </w:t>
      </w:r>
      <w:r w:rsidR="00E0428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with normal serum </w:t>
      </w:r>
      <w:r w:rsidR="006A134E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trans</w:t>
      </w:r>
      <w:r w:rsidR="00E0428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a</w:t>
      </w:r>
      <w:r w:rsidR="0055225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minase</w:t>
      </w:r>
      <w:r w:rsidR="00E04286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levels</w:t>
      </w:r>
      <w:r w:rsidR="006A134E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.</w:t>
      </w:r>
      <w:r w:rsidR="005A15FB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</w:t>
      </w:r>
      <w:r w:rsidR="0067782A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Autoantibodies (ANA, SMA and AMA)</w:t>
      </w:r>
      <w:r w:rsidR="00D96C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were</w:t>
      </w:r>
      <w:r w:rsidR="0067782A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detected on indirect immunofluorescence</w:t>
      </w:r>
      <w:r w:rsidR="00D96C6F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 xml:space="preserve"> for routine testing</w:t>
      </w:r>
      <w:r w:rsidR="0067782A">
        <w:rPr>
          <w:rStyle w:val="Accentuation"/>
          <w:rFonts w:ascii="Arial" w:hAnsi="Arial" w:cs="Arial"/>
          <w:bCs/>
          <w:i w:val="0"/>
          <w:iCs w:val="0"/>
          <w:color w:val="000000" w:themeColor="text1"/>
          <w:shd w:val="clear" w:color="auto" w:fill="FFFFFF"/>
          <w:lang w:val="en-US"/>
        </w:rPr>
        <w:t>.</w:t>
      </w:r>
      <w:bookmarkStart w:id="0" w:name="_GoBack"/>
      <w:bookmarkEnd w:id="0"/>
      <w:r w:rsidR="0027083A" w:rsidRPr="00AB5AD5">
        <w:rPr>
          <w:rFonts w:ascii="Arial" w:hAnsi="Arial" w:cs="Arial"/>
          <w:lang w:val="en-US"/>
        </w:rPr>
        <w:t xml:space="preserve"> </w:t>
      </w:r>
    </w:p>
    <w:sectPr w:rsidR="00227A20" w:rsidRPr="00AB5AD5" w:rsidSect="00227A2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A3170" w14:textId="77777777" w:rsidR="00924490" w:rsidRDefault="00924490" w:rsidP="009479B5">
      <w:pPr>
        <w:spacing w:after="0" w:line="240" w:lineRule="auto"/>
      </w:pPr>
      <w:r>
        <w:separator/>
      </w:r>
    </w:p>
  </w:endnote>
  <w:endnote w:type="continuationSeparator" w:id="0">
    <w:p w14:paraId="4B3AECD6" w14:textId="77777777" w:rsidR="00924490" w:rsidRDefault="00924490" w:rsidP="00947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9A737F" w14:textId="77777777" w:rsidR="00924490" w:rsidRDefault="00924490" w:rsidP="009479B5">
      <w:pPr>
        <w:spacing w:after="0" w:line="240" w:lineRule="auto"/>
      </w:pPr>
      <w:r>
        <w:separator/>
      </w:r>
    </w:p>
  </w:footnote>
  <w:footnote w:type="continuationSeparator" w:id="0">
    <w:p w14:paraId="1ADDE6A0" w14:textId="77777777" w:rsidR="00924490" w:rsidRDefault="00924490" w:rsidP="009479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FC71E" w14:textId="2CDC8648" w:rsidR="00337838" w:rsidRDefault="00337838" w:rsidP="009479B5">
    <w:pPr>
      <w:pStyle w:val="En-tte"/>
      <w:jc w:val="right"/>
    </w:pPr>
    <w:r>
      <w:t xml:space="preserve">Page </w:t>
    </w:r>
    <w:r>
      <w:fldChar w:fldCharType="begin"/>
    </w:r>
    <w:r>
      <w:instrText>PAGE   \* MERGEFORMAT</w:instrText>
    </w:r>
    <w:r>
      <w:fldChar w:fldCharType="separate"/>
    </w:r>
    <w:r w:rsidR="0027083A">
      <w:rPr>
        <w:noProof/>
      </w:rPr>
      <w:t>1</w:t>
    </w:r>
    <w:r>
      <w:fldChar w:fldCharType="end"/>
    </w:r>
    <w:r>
      <w:t xml:space="preserve">, Thévenot T, </w:t>
    </w:r>
    <w:r w:rsidRPr="004D7078">
      <w:rPr>
        <w:i/>
      </w:rPr>
      <w:t>et al</w:t>
    </w:r>
    <w:r>
      <w:t>. Suppl.</w:t>
    </w:r>
  </w:p>
  <w:p w14:paraId="20F66E17" w14:textId="77777777" w:rsidR="00337838" w:rsidRDefault="0033783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33747"/>
    <w:multiLevelType w:val="hybridMultilevel"/>
    <w:tmpl w:val="BCDCF23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D04AA1"/>
    <w:multiLevelType w:val="hybridMultilevel"/>
    <w:tmpl w:val="A70624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5A1"/>
    <w:rsid w:val="0006518A"/>
    <w:rsid w:val="000652CA"/>
    <w:rsid w:val="00071B72"/>
    <w:rsid w:val="00082C29"/>
    <w:rsid w:val="000C40C0"/>
    <w:rsid w:val="000C6F1A"/>
    <w:rsid w:val="001236B5"/>
    <w:rsid w:val="00194B45"/>
    <w:rsid w:val="001B5480"/>
    <w:rsid w:val="00225334"/>
    <w:rsid w:val="00227A20"/>
    <w:rsid w:val="0027083A"/>
    <w:rsid w:val="002957F5"/>
    <w:rsid w:val="00297121"/>
    <w:rsid w:val="002D3A89"/>
    <w:rsid w:val="002F1450"/>
    <w:rsid w:val="00316956"/>
    <w:rsid w:val="00337838"/>
    <w:rsid w:val="003D0703"/>
    <w:rsid w:val="003F77B6"/>
    <w:rsid w:val="00421688"/>
    <w:rsid w:val="00432F26"/>
    <w:rsid w:val="00433A06"/>
    <w:rsid w:val="004529A6"/>
    <w:rsid w:val="00487B09"/>
    <w:rsid w:val="004A1396"/>
    <w:rsid w:val="004A35A6"/>
    <w:rsid w:val="004E22AC"/>
    <w:rsid w:val="004F58C7"/>
    <w:rsid w:val="00507B89"/>
    <w:rsid w:val="00532E4E"/>
    <w:rsid w:val="00546E8F"/>
    <w:rsid w:val="00550A69"/>
    <w:rsid w:val="00552256"/>
    <w:rsid w:val="00584128"/>
    <w:rsid w:val="00591C22"/>
    <w:rsid w:val="005A15FB"/>
    <w:rsid w:val="005D7825"/>
    <w:rsid w:val="005E3215"/>
    <w:rsid w:val="005F2423"/>
    <w:rsid w:val="00625413"/>
    <w:rsid w:val="00666D31"/>
    <w:rsid w:val="0067018E"/>
    <w:rsid w:val="0067782A"/>
    <w:rsid w:val="00695D4E"/>
    <w:rsid w:val="006A134E"/>
    <w:rsid w:val="006C7849"/>
    <w:rsid w:val="007154E8"/>
    <w:rsid w:val="0075433D"/>
    <w:rsid w:val="00756D96"/>
    <w:rsid w:val="007A1B6C"/>
    <w:rsid w:val="007C06DD"/>
    <w:rsid w:val="007C58A6"/>
    <w:rsid w:val="007D22A2"/>
    <w:rsid w:val="007E211C"/>
    <w:rsid w:val="007E7419"/>
    <w:rsid w:val="007F0650"/>
    <w:rsid w:val="0082184A"/>
    <w:rsid w:val="00851101"/>
    <w:rsid w:val="008749E7"/>
    <w:rsid w:val="008C6374"/>
    <w:rsid w:val="008E1BB1"/>
    <w:rsid w:val="00906A60"/>
    <w:rsid w:val="00912281"/>
    <w:rsid w:val="00913F6C"/>
    <w:rsid w:val="00923D98"/>
    <w:rsid w:val="00924490"/>
    <w:rsid w:val="009265A1"/>
    <w:rsid w:val="0093677A"/>
    <w:rsid w:val="009479B5"/>
    <w:rsid w:val="00950F45"/>
    <w:rsid w:val="0096577E"/>
    <w:rsid w:val="00975EA5"/>
    <w:rsid w:val="00976641"/>
    <w:rsid w:val="009A5BAA"/>
    <w:rsid w:val="009B6E0B"/>
    <w:rsid w:val="00A55F11"/>
    <w:rsid w:val="00A572F6"/>
    <w:rsid w:val="00A83F12"/>
    <w:rsid w:val="00AB5AD5"/>
    <w:rsid w:val="00AD286F"/>
    <w:rsid w:val="00AF5F3A"/>
    <w:rsid w:val="00B23975"/>
    <w:rsid w:val="00B36590"/>
    <w:rsid w:val="00B4661F"/>
    <w:rsid w:val="00BB3A68"/>
    <w:rsid w:val="00BC1DB7"/>
    <w:rsid w:val="00C00CC8"/>
    <w:rsid w:val="00C128E7"/>
    <w:rsid w:val="00C207F7"/>
    <w:rsid w:val="00C46784"/>
    <w:rsid w:val="00C61923"/>
    <w:rsid w:val="00C8249A"/>
    <w:rsid w:val="00C85C4B"/>
    <w:rsid w:val="00C85F5A"/>
    <w:rsid w:val="00C9707B"/>
    <w:rsid w:val="00CA637F"/>
    <w:rsid w:val="00CB3D29"/>
    <w:rsid w:val="00CC3582"/>
    <w:rsid w:val="00D359EB"/>
    <w:rsid w:val="00D4787F"/>
    <w:rsid w:val="00D96C6F"/>
    <w:rsid w:val="00DB3E3C"/>
    <w:rsid w:val="00E04286"/>
    <w:rsid w:val="00E224FA"/>
    <w:rsid w:val="00E51616"/>
    <w:rsid w:val="00E83C28"/>
    <w:rsid w:val="00EA41DB"/>
    <w:rsid w:val="00EB1CBE"/>
    <w:rsid w:val="00EF2D26"/>
    <w:rsid w:val="00F71875"/>
    <w:rsid w:val="00FB022A"/>
    <w:rsid w:val="00FB5290"/>
    <w:rsid w:val="00FC5EEE"/>
    <w:rsid w:val="00FE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64002"/>
  <w15:docId w15:val="{CDFDC607-28AB-41D8-8AFC-BF1FE0E9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9265A1"/>
    <w:pPr>
      <w:spacing w:after="0" w:line="240" w:lineRule="auto"/>
    </w:pPr>
    <w:rPr>
      <w:rFonts w:ascii="Helvetica" w:eastAsiaTheme="minorEastAsia" w:hAnsi="Helvetica" w:cs="Times New Roman"/>
      <w:sz w:val="18"/>
      <w:szCs w:val="18"/>
      <w:lang w:eastAsia="fr-FR"/>
    </w:rPr>
  </w:style>
  <w:style w:type="table" w:customStyle="1" w:styleId="TableauGrille4-Accentuation31">
    <w:name w:val="Tableau Grille 4 - Accentuation 31"/>
    <w:basedOn w:val="TableauNormal"/>
    <w:uiPriority w:val="49"/>
    <w:rsid w:val="009265A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lledutableau">
    <w:name w:val="Table Grid"/>
    <w:basedOn w:val="TableauNormal"/>
    <w:uiPriority w:val="59"/>
    <w:rsid w:val="00926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6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65A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33A06"/>
    <w:pPr>
      <w:ind w:left="720"/>
      <w:contextualSpacing/>
    </w:pPr>
  </w:style>
  <w:style w:type="character" w:styleId="Accentuation">
    <w:name w:val="Emphasis"/>
    <w:uiPriority w:val="20"/>
    <w:qFormat/>
    <w:rsid w:val="007C06DD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947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79B5"/>
  </w:style>
  <w:style w:type="paragraph" w:styleId="Pieddepage">
    <w:name w:val="footer"/>
    <w:basedOn w:val="Normal"/>
    <w:link w:val="PieddepageCar"/>
    <w:uiPriority w:val="99"/>
    <w:unhideWhenUsed/>
    <w:rsid w:val="00947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79B5"/>
  </w:style>
  <w:style w:type="character" w:styleId="Marquedecommentaire">
    <w:name w:val="annotation reference"/>
    <w:basedOn w:val="Policepardfaut"/>
    <w:uiPriority w:val="99"/>
    <w:semiHidden/>
    <w:unhideWhenUsed/>
    <w:rsid w:val="00E042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428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428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42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428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B3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2708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Thierry THEVENOT</cp:lastModifiedBy>
  <cp:revision>6</cp:revision>
  <cp:lastPrinted>2021-10-13T16:09:00Z</cp:lastPrinted>
  <dcterms:created xsi:type="dcterms:W3CDTF">2022-04-03T07:22:00Z</dcterms:created>
  <dcterms:modified xsi:type="dcterms:W3CDTF">2022-04-05T13:15:00Z</dcterms:modified>
</cp:coreProperties>
</file>